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F5A165" w:rsidR="00FB3483" w:rsidRPr="00930A31" w:rsidRDefault="001A3A5A"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EB24EB" w:rsidR="00FB3483" w:rsidRPr="00930A31" w:rsidRDefault="001A3A5A"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AAC788" w:rsidR="00FB3483" w:rsidRPr="00930A31" w:rsidRDefault="001A3A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91327">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2DB691" w:rsidR="00FB3483" w:rsidRPr="00930A31" w:rsidRDefault="001A3A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91327">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79E115"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8F6C4F"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394CCD"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30E4E6"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5f</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CA74CC"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5f</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4ED83D"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5f</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92462C"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FF2034" w:rsidR="00FB3483" w:rsidRPr="00930A31" w:rsidRDefault="000214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110BFE" w:rsidR="00FB3483" w:rsidRPr="00930A31" w:rsidRDefault="000214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BA8AB6"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8424F0"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FAD26B"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D39AC4"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B7D375"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060871" w:rsidR="00930A31" w:rsidRPr="00930A31" w:rsidRDefault="000214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D0CD5A" w:rsidR="006E5FE2"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B6CBEB" w:rsidR="006E5FE2"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385B37"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7f</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23D4E2"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p 8 &amp;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D44A0F"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38B921" w:rsidR="00FB3483" w:rsidRPr="00930A31" w:rsidRDefault="000214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280EAF"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8B6B7E"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F394FE"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S8f</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DBDBAB"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86EB96" w:rsidR="00930A31"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08C9BB" w:rsidR="00FB3483" w:rsidRPr="00930A31" w:rsidRDefault="009913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300F08" w:rsidR="00077B44"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F4C3A0"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10f</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D45FF4"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12f</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FED124"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12f</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DA92C3"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8A0EAB"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032D60"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03D7BE" w:rsidR="00930A31"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CA2E0C" w:rsidR="00077B44"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275922" w:rsidR="00077B44" w:rsidRPr="00930A31" w:rsidRDefault="00991327" w:rsidP="00077B44">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59E5C4" w:rsidR="00077B44" w:rsidRPr="00930A31" w:rsidRDefault="00E226CB" w:rsidP="00077B44">
            <w:pPr>
              <w:pStyle w:val="Default"/>
              <w:spacing w:before="40" w:after="40"/>
              <w:rPr>
                <w:rFonts w:ascii="Arial" w:hAnsi="Arial" w:cs="Arial"/>
                <w:color w:val="auto"/>
                <w:sz w:val="18"/>
                <w:szCs w:val="18"/>
              </w:rPr>
            </w:pPr>
            <w:r>
              <w:rPr>
                <w:rFonts w:ascii="Arial" w:hAnsi="Arial" w:cs="Arial"/>
                <w:color w:val="auto"/>
                <w:sz w:val="18"/>
                <w:szCs w:val="18"/>
              </w:rPr>
              <w:t>p 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3198AFB" w:rsidR="00947707" w:rsidRPr="00930A31" w:rsidRDefault="001A3A5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69D7EE3">
          <wp:simplePos x="0" y="0"/>
          <wp:positionH relativeFrom="column">
            <wp:posOffset>0</wp:posOffset>
          </wp:positionH>
          <wp:positionV relativeFrom="paragraph">
            <wp:posOffset>-184150</wp:posOffset>
          </wp:positionV>
          <wp:extent cx="519430" cy="495300"/>
          <wp:effectExtent l="0" t="0" r="0" b="0"/>
          <wp:wrapSquare wrapText="bothSides"/>
          <wp:docPr id="4" name="Bild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438"/>
    <w:rsid w:val="00077B44"/>
    <w:rsid w:val="00080F7E"/>
    <w:rsid w:val="00150BE1"/>
    <w:rsid w:val="00152CDB"/>
    <w:rsid w:val="0018323E"/>
    <w:rsid w:val="00190C83"/>
    <w:rsid w:val="001A3A5A"/>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6F740A"/>
    <w:rsid w:val="00726794"/>
    <w:rsid w:val="0075137B"/>
    <w:rsid w:val="0077253C"/>
    <w:rsid w:val="008412D5"/>
    <w:rsid w:val="008A3EAE"/>
    <w:rsid w:val="008E2C91"/>
    <w:rsid w:val="00930A31"/>
    <w:rsid w:val="00947707"/>
    <w:rsid w:val="009827E5"/>
    <w:rsid w:val="00991327"/>
    <w:rsid w:val="00A215D2"/>
    <w:rsid w:val="00A86593"/>
    <w:rsid w:val="00AA7598"/>
    <w:rsid w:val="00AB79CE"/>
    <w:rsid w:val="00AE4BBD"/>
    <w:rsid w:val="00B51910"/>
    <w:rsid w:val="00B730D1"/>
    <w:rsid w:val="00C22710"/>
    <w:rsid w:val="00C45307"/>
    <w:rsid w:val="00D95D84"/>
    <w:rsid w:val="00DC4F19"/>
    <w:rsid w:val="00E226C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8</Words>
  <Characters>6138</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erner, Felix</cp:lastModifiedBy>
  <cp:revision>6</cp:revision>
  <cp:lastPrinted>2020-11-24T03:02:00Z</cp:lastPrinted>
  <dcterms:created xsi:type="dcterms:W3CDTF">2025-04-20T07:52:00Z</dcterms:created>
  <dcterms:modified xsi:type="dcterms:W3CDTF">2025-06-08T09:38:00Z</dcterms:modified>
</cp:coreProperties>
</file>